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4A803F96">
        <w:rPr>
          <w:color w:val="FF0000"/>
        </w:rPr>
        <w:t>X</w:t>
      </w:r>
      <w:r>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F9C1D3" w:rsidR="000035D5" w:rsidRDefault="00C83F8D">
                            <w:r w:rsidRPr="00765E76">
                              <w:rPr>
                                <w:rStyle w:val="normaltextrun"/>
                                <w:color w:val="000000" w:themeColor="text1"/>
                                <w:sz w:val="22"/>
                                <w:szCs w:val="22"/>
                              </w:rPr>
                              <w:t>This work is based on JLH’s thesis which the graduate school at Western Washington University, Bellingham, Washington USA</w:t>
                            </w:r>
                            <w:r w:rsidR="008A2885">
                              <w:rPr>
                                <w:rStyle w:val="normaltextrun"/>
                                <w:color w:val="000000" w:themeColor="text1"/>
                                <w:sz w:val="22"/>
                                <w:szCs w:val="22"/>
                              </w:rPr>
                              <w:t xml:space="preserve"> approved</w:t>
                            </w:r>
                            <w:r>
                              <w:rPr>
                                <w:rStyle w:val="normaltextrun"/>
                                <w:color w:val="000000" w:themeColor="text1"/>
                                <w:sz w:val="22"/>
                                <w:szCs w:val="22"/>
                              </w:rPr>
                              <w:t>.</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F9C1D3" w:rsidR="000035D5" w:rsidRDefault="00C83F8D">
                      <w:r w:rsidRPr="00765E76">
                        <w:rPr>
                          <w:rStyle w:val="normaltextrun"/>
                          <w:color w:val="000000" w:themeColor="text1"/>
                          <w:sz w:val="22"/>
                          <w:szCs w:val="22"/>
                        </w:rPr>
                        <w:t>This work is based on JLH’s thesis which the graduate school at Western Washington University, Bellingham, Washington USA</w:t>
                      </w:r>
                      <w:r w:rsidR="008A2885">
                        <w:rPr>
                          <w:rStyle w:val="normaltextrun"/>
                          <w:color w:val="000000" w:themeColor="text1"/>
                          <w:sz w:val="22"/>
                          <w:szCs w:val="22"/>
                        </w:rPr>
                        <w:t xml:space="preserve"> approved</w:t>
                      </w:r>
                      <w:r>
                        <w:rPr>
                          <w:rStyle w:val="normaltextrun"/>
                          <w:color w:val="000000" w:themeColor="text1"/>
                          <w:sz w:val="22"/>
                          <w:szCs w:val="22"/>
                        </w:rPr>
                        <w:t>.</w:t>
                      </w:r>
                      <w:r w:rsidR="000035D5">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3327828" w14:textId="77777777" w:rsidR="00C83F8D"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6D5A7BA">
                <wp:simplePos x="0" y="0"/>
                <wp:positionH relativeFrom="margin">
                  <wp:posOffset>-53768</wp:posOffset>
                </wp:positionH>
                <wp:positionV relativeFrom="paragraph">
                  <wp:posOffset>523018</wp:posOffset>
                </wp:positionV>
                <wp:extent cx="3096260" cy="1404620"/>
                <wp:effectExtent l="0" t="0" r="1524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6260" cy="1404620"/>
                        </a:xfrm>
                        <a:prstGeom prst="rect">
                          <a:avLst/>
                        </a:prstGeom>
                        <a:solidFill>
                          <a:srgbClr val="FFFFFF"/>
                        </a:solidFill>
                        <a:ln w="9525">
                          <a:solidFill>
                            <a:srgbClr val="193A65"/>
                          </a:solidFill>
                          <a:miter lim="800000"/>
                          <a:headEnd/>
                          <a:tailEnd/>
                        </a:ln>
                      </wps:spPr>
                      <wps:txbx>
                        <w:txbxContent>
                          <w:p w14:paraId="19E6DEB8" w14:textId="1350868A" w:rsidR="000035D5" w:rsidRDefault="00C83F8D" w:rsidP="000035D5">
                            <w:r>
                              <w:t>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25pt;margin-top:41.2pt;width:243.8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" strokecolor="#193a65">
                <v:textbox style="mso-fit-shape-to-text:t">
                  <w:txbxContent>
                    <w:p w14:paraId="19E6DEB8" w14:textId="1350868A" w:rsidR="000035D5" w:rsidRDefault="00C83F8D" w:rsidP="000035D5">
                      <w:r>
                        <w:t>N/A</w:t>
                      </w:r>
                      <w:r w:rsidR="000035D5">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8C7B663" w14:textId="73E00C64" w:rsidR="000035D5" w:rsidRDefault="00702013"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FE3CAC6">
                <wp:simplePos x="0" y="0"/>
                <wp:positionH relativeFrom="margin">
                  <wp:posOffset>-52705</wp:posOffset>
                </wp:positionH>
                <wp:positionV relativeFrom="paragraph">
                  <wp:posOffset>896620</wp:posOffset>
                </wp:positionV>
                <wp:extent cx="6838315" cy="2722245"/>
                <wp:effectExtent l="0" t="0" r="6985" b="825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315" cy="2722245"/>
                        </a:xfrm>
                        <a:prstGeom prst="rect">
                          <a:avLst/>
                        </a:prstGeom>
                        <a:solidFill>
                          <a:srgbClr val="FFFFFF"/>
                        </a:solidFill>
                        <a:ln w="9525">
                          <a:solidFill>
                            <a:srgbClr val="193A65"/>
                          </a:solidFill>
                          <a:miter lim="800000"/>
                          <a:headEnd/>
                          <a:tailEnd/>
                        </a:ln>
                      </wps:spPr>
                      <wps:txbx>
                        <w:txbxContent>
                          <w:p w14:paraId="66F3A115" w14:textId="4F180A33" w:rsidR="007608AB" w:rsidRDefault="007608AB" w:rsidP="007608AB">
                            <w:r>
                              <w:t xml:space="preserve">Between 2010-2015, </w:t>
                            </w:r>
                            <w:r w:rsidR="0025183D">
                              <w:t>JLH</w:t>
                            </w:r>
                            <w:r>
                              <w:t xml:space="preserve"> was honored to teach seaweed workshops for Tribes in the Salish Sea area</w:t>
                            </w:r>
                            <w:r w:rsidR="007C181E">
                              <w:t xml:space="preserve"> which asked her the question that inspired this study: “Is Salish Sea seaweed safe to eat?” </w:t>
                            </w:r>
                            <w:r w:rsidR="00E910F8">
                              <w:t xml:space="preserve">In 2015, as a </w:t>
                            </w:r>
                            <w:r w:rsidR="007C181E">
                              <w:t>n</w:t>
                            </w:r>
                            <w:r w:rsidR="001B6CCE">
                              <w:t>on</w:t>
                            </w:r>
                            <w:r w:rsidR="007C181E">
                              <w:t>-I</w:t>
                            </w:r>
                            <w:r w:rsidR="00E910F8">
                              <w:t>ndigenous</w:t>
                            </w:r>
                            <w:r w:rsidR="00CA74F8">
                              <w:t>,</w:t>
                            </w:r>
                            <w:r w:rsidR="00E910F8">
                              <w:t xml:space="preserve"> </w:t>
                            </w:r>
                            <w:r w:rsidR="00CA74F8">
                              <w:t xml:space="preserve">graduate school </w:t>
                            </w:r>
                            <w:r w:rsidR="00E910F8">
                              <w:t>researche</w:t>
                            </w:r>
                            <w:r w:rsidR="00CA74F8">
                              <w:t>r</w:t>
                            </w:r>
                            <w:r w:rsidR="00E910F8">
                              <w:t>,</w:t>
                            </w:r>
                            <w:r w:rsidR="0025183D">
                              <w:t xml:space="preserve"> JLH</w:t>
                            </w:r>
                            <w:r w:rsidR="00B63C85">
                              <w:t xml:space="preserve"> </w:t>
                            </w:r>
                            <w:r w:rsidR="0025183D">
                              <w:t>began this study</w:t>
                            </w:r>
                            <w:r w:rsidR="007C181E">
                              <w:t xml:space="preserve"> to answer that question</w:t>
                            </w:r>
                            <w:r w:rsidR="00CA74F8">
                              <w:t>. JLH</w:t>
                            </w:r>
                            <w:r w:rsidR="0025183D">
                              <w:t xml:space="preserve"> </w:t>
                            </w:r>
                            <w:r w:rsidR="00B63C85">
                              <w:t xml:space="preserve">reached out to </w:t>
                            </w:r>
                            <w:r w:rsidR="0025183D">
                              <w:t>her</w:t>
                            </w:r>
                            <w:r w:rsidR="00B63C85">
                              <w:t xml:space="preserve"> Traditional Food</w:t>
                            </w:r>
                            <w:r w:rsidR="008A2885">
                              <w:t xml:space="preserve"> Educator colleagues</w:t>
                            </w:r>
                            <w:r w:rsidR="00B63C85">
                              <w:t xml:space="preserve"> and </w:t>
                            </w:r>
                            <w:r w:rsidR="008A2885">
                              <w:t xml:space="preserve">Indigenous </w:t>
                            </w:r>
                            <w:r w:rsidR="00B63C85">
                              <w:t xml:space="preserve">Healthcare worker colleagues to help guide </w:t>
                            </w:r>
                            <w:r w:rsidR="0025183D">
                              <w:t>her</w:t>
                            </w:r>
                            <w:r w:rsidR="00B63C85">
                              <w:t xml:space="preserve"> in the appropriate approaches and cultural protocols </w:t>
                            </w:r>
                            <w:r w:rsidR="0025183D">
                              <w:t>for</w:t>
                            </w:r>
                            <w:r w:rsidR="00B63C85">
                              <w:t xml:space="preserve"> doing seaweed </w:t>
                            </w:r>
                            <w:r w:rsidR="00011E11">
                              <w:t xml:space="preserve">research </w:t>
                            </w:r>
                            <w:r w:rsidR="00702013">
                              <w:t>in</w:t>
                            </w:r>
                            <w:r w:rsidR="00B63C85">
                              <w:t xml:space="preserve"> </w:t>
                            </w:r>
                            <w:r w:rsidR="00011E11">
                              <w:t>First Nation and Tribe Territories.</w:t>
                            </w:r>
                            <w:r w:rsidR="00B63C85">
                              <w:t xml:space="preserve"> </w:t>
                            </w:r>
                            <w:r w:rsidR="0025183D">
                              <w:t>JLH’s contacts</w:t>
                            </w:r>
                            <w:r w:rsidR="00E910F8">
                              <w:t>,</w:t>
                            </w:r>
                            <w:r w:rsidR="00B63C85">
                              <w:t xml:space="preserve"> in turn</w:t>
                            </w:r>
                            <w:r w:rsidR="00E910F8">
                              <w:t>,</w:t>
                            </w:r>
                            <w:r w:rsidR="00B63C85">
                              <w:t xml:space="preserve"> reached out to connect </w:t>
                            </w:r>
                            <w:r w:rsidR="008A2885">
                              <w:t>her</w:t>
                            </w:r>
                            <w:r w:rsidR="00B63C85">
                              <w:t xml:space="preserve"> with First Nation Chiefs, healthcare workers, fisheries staff, land managers, and other community members</w:t>
                            </w:r>
                            <w:r w:rsidR="008A2885">
                              <w:t xml:space="preserve"> concerned about seaweed contaminants.</w:t>
                            </w:r>
                            <w:r w:rsidR="00B63C85">
                              <w:t xml:space="preserve"> As well, </w:t>
                            </w:r>
                            <w:r w:rsidR="008A2885">
                              <w:t xml:space="preserve">JLH </w:t>
                            </w:r>
                            <w:proofErr w:type="gramStart"/>
                            <w:r w:rsidR="008A2885">
                              <w:t>was connected with</w:t>
                            </w:r>
                            <w:proofErr w:type="gramEnd"/>
                            <w:r w:rsidR="00B63C85">
                              <w:t xml:space="preserve"> the Capitol Regional District </w:t>
                            </w:r>
                            <w:r w:rsidR="00E56E27">
                              <w:t xml:space="preserve">(CRD) </w:t>
                            </w:r>
                            <w:proofErr w:type="spellStart"/>
                            <w:r w:rsidR="00B63C85">
                              <w:t>Harbo</w:t>
                            </w:r>
                            <w:r w:rsidR="00E56E27">
                              <w:t>u</w:t>
                            </w:r>
                            <w:r w:rsidR="00B63C85">
                              <w:t>rs</w:t>
                            </w:r>
                            <w:proofErr w:type="spellEnd"/>
                            <w:r w:rsidR="00B63C85">
                              <w:t xml:space="preserve"> and Watershed’s Coordinator</w:t>
                            </w:r>
                            <w:r w:rsidR="0025183D">
                              <w:t xml:space="preserve"> who also connected </w:t>
                            </w:r>
                            <w:r w:rsidR="008A2885">
                              <w:t>her</w:t>
                            </w:r>
                            <w:r w:rsidR="0025183D">
                              <w:t xml:space="preserve"> with Chiefs in the Victoria</w:t>
                            </w:r>
                            <w:r w:rsidR="008A2885">
                              <w:t xml:space="preserve"> area</w:t>
                            </w:r>
                            <w:r w:rsidR="00CA74F8">
                              <w:t xml:space="preserve"> and advised her on sampling site selection</w:t>
                            </w:r>
                            <w:r w:rsidR="0025183D">
                              <w:t xml:space="preserve">. </w:t>
                            </w:r>
                            <w:r w:rsidR="008A2885">
                              <w:t>JLH is</w:t>
                            </w:r>
                            <w:r w:rsidR="0025183D">
                              <w:t xml:space="preserve"> deeply grateful for the generous council </w:t>
                            </w:r>
                            <w:r w:rsidR="00E56E27">
                              <w:t xml:space="preserve">of </w:t>
                            </w:r>
                            <w:r w:rsidR="0025183D">
                              <w:t xml:space="preserve">First Nation </w:t>
                            </w:r>
                            <w:r w:rsidR="00E910F8">
                              <w:t>Chiefs,</w:t>
                            </w:r>
                            <w:r w:rsidR="00011E11">
                              <w:t xml:space="preserve"> </w:t>
                            </w:r>
                            <w:r w:rsidR="0025183D">
                              <w:t xml:space="preserve">and </w:t>
                            </w:r>
                            <w:r w:rsidR="007C181E">
                              <w:t>I</w:t>
                            </w:r>
                            <w:r w:rsidR="00E910F8">
                              <w:t xml:space="preserve">ndigenous and </w:t>
                            </w:r>
                            <w:r w:rsidR="007C181E">
                              <w:t>n</w:t>
                            </w:r>
                            <w:r w:rsidR="001B6CCE">
                              <w:t>on</w:t>
                            </w:r>
                            <w:r w:rsidR="007C181E">
                              <w:t>-I</w:t>
                            </w:r>
                            <w:r w:rsidR="0025183D">
                              <w:t xml:space="preserve">ndigenous </w:t>
                            </w:r>
                            <w:r w:rsidR="00E910F8">
                              <w:t xml:space="preserve">healthcare workers, </w:t>
                            </w:r>
                            <w:r w:rsidR="00CA74F8">
                              <w:t xml:space="preserve">the CRD staff, and First Nation and non-indigenous </w:t>
                            </w:r>
                            <w:r w:rsidR="0025183D">
                              <w:t xml:space="preserve">scientists </w:t>
                            </w:r>
                            <w:r w:rsidR="00CA74F8">
                              <w:t>who advised her on sample</w:t>
                            </w:r>
                            <w:r w:rsidR="0025183D">
                              <w:t xml:space="preserve"> site</w:t>
                            </w:r>
                            <w:r w:rsidR="00CA74F8">
                              <w:t xml:space="preserve">s, </w:t>
                            </w:r>
                            <w:r w:rsidR="0025183D">
                              <w:t xml:space="preserve">seaweed availability, and </w:t>
                            </w:r>
                            <w:r w:rsidR="00CA74F8">
                              <w:t xml:space="preserve">important suggestions on how to make </w:t>
                            </w:r>
                            <w:r w:rsidR="008A2885">
                              <w:t>research results</w:t>
                            </w:r>
                            <w:r w:rsidR="00CA74F8">
                              <w:t xml:space="preserve"> useful</w:t>
                            </w:r>
                            <w:r w:rsidR="00F1634D">
                              <w:t xml:space="preserve"> to First Nations and Tribes.</w:t>
                            </w:r>
                            <w:r w:rsidR="0025183D">
                              <w:t xml:space="preserve"> However, </w:t>
                            </w:r>
                            <w:r w:rsidR="008A2885">
                              <w:t>this article</w:t>
                            </w:r>
                            <w:r w:rsidR="0025183D">
                              <w:t xml:space="preserve"> do</w:t>
                            </w:r>
                            <w:r w:rsidR="008A2885">
                              <w:t>es</w:t>
                            </w:r>
                            <w:r w:rsidR="0025183D">
                              <w:t xml:space="preserve"> not have any authors from said communities because t</w:t>
                            </w:r>
                            <w:r>
                              <w:t>hey did not meet PLOS’ criteria for authorship.</w:t>
                            </w:r>
                          </w:p>
                          <w:p w14:paraId="5FA8B9FA" w14:textId="77777777" w:rsidR="007608AB" w:rsidRDefault="007608AB" w:rsidP="007608AB"/>
                          <w:p w14:paraId="5FD10314" w14:textId="488AA440" w:rsidR="007608AB" w:rsidRDefault="008A2885" w:rsidP="007608AB">
                            <w:r>
                              <w:t xml:space="preserve"> </w:t>
                            </w:r>
                            <w:r w:rsidR="007608AB">
                              <w:t xml:space="preserve"> </w:t>
                            </w:r>
                            <w:r>
                              <w:t xml:space="preserve"> </w:t>
                            </w:r>
                            <w:r w:rsidR="007608AB">
                              <w:t xml:space="preserve"> </w:t>
                            </w:r>
                          </w:p>
                          <w:p w14:paraId="49898CDD" w14:textId="77777777" w:rsidR="007608AB" w:rsidRDefault="007608AB"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15pt;margin-top:70.6pt;width:538.45pt;height:214.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" strokecolor="#193a65">
                <v:textbox>
                  <w:txbxContent>
                    <w:p w14:paraId="66F3A115" w14:textId="4F180A33" w:rsidR="007608AB" w:rsidRDefault="007608AB" w:rsidP="007608AB">
                      <w:r>
                        <w:t xml:space="preserve">Between 2010-2015, </w:t>
                      </w:r>
                      <w:r w:rsidR="0025183D">
                        <w:t>JLH</w:t>
                      </w:r>
                      <w:r>
                        <w:t xml:space="preserve"> was honored to teach seaweed workshops for Tribes in the Salish Sea area</w:t>
                      </w:r>
                      <w:r w:rsidR="007C181E">
                        <w:t xml:space="preserve"> which asked her the question that inspired this study: “Is Salish Sea seaweed safe to eat?” </w:t>
                      </w:r>
                      <w:r w:rsidR="00E910F8">
                        <w:t xml:space="preserve">In 2015, as a </w:t>
                      </w:r>
                      <w:r w:rsidR="007C181E">
                        <w:t>n</w:t>
                      </w:r>
                      <w:r w:rsidR="001B6CCE">
                        <w:t>on</w:t>
                      </w:r>
                      <w:r w:rsidR="007C181E">
                        <w:t>-I</w:t>
                      </w:r>
                      <w:r w:rsidR="00E910F8">
                        <w:t>ndigenous</w:t>
                      </w:r>
                      <w:r w:rsidR="00CA74F8">
                        <w:t>,</w:t>
                      </w:r>
                      <w:r w:rsidR="00E910F8">
                        <w:t xml:space="preserve"> </w:t>
                      </w:r>
                      <w:r w:rsidR="00CA74F8">
                        <w:t xml:space="preserve">graduate school </w:t>
                      </w:r>
                      <w:r w:rsidR="00E910F8">
                        <w:t>researche</w:t>
                      </w:r>
                      <w:r w:rsidR="00CA74F8">
                        <w:t>r</w:t>
                      </w:r>
                      <w:r w:rsidR="00E910F8">
                        <w:t>,</w:t>
                      </w:r>
                      <w:r w:rsidR="0025183D">
                        <w:t xml:space="preserve"> JLH</w:t>
                      </w:r>
                      <w:r w:rsidR="00B63C85">
                        <w:t xml:space="preserve"> </w:t>
                      </w:r>
                      <w:r w:rsidR="0025183D">
                        <w:t>began this study</w:t>
                      </w:r>
                      <w:r w:rsidR="007C181E">
                        <w:t xml:space="preserve"> to answer that question</w:t>
                      </w:r>
                      <w:r w:rsidR="00CA74F8">
                        <w:t>. JLH</w:t>
                      </w:r>
                      <w:r w:rsidR="0025183D">
                        <w:t xml:space="preserve"> </w:t>
                      </w:r>
                      <w:r w:rsidR="00B63C85">
                        <w:t xml:space="preserve">reached out to </w:t>
                      </w:r>
                      <w:r w:rsidR="0025183D">
                        <w:t>her</w:t>
                      </w:r>
                      <w:r w:rsidR="00B63C85">
                        <w:t xml:space="preserve"> Traditional Food</w:t>
                      </w:r>
                      <w:r w:rsidR="008A2885">
                        <w:t xml:space="preserve"> Educator colleagues</w:t>
                      </w:r>
                      <w:r w:rsidR="00B63C85">
                        <w:t xml:space="preserve"> and </w:t>
                      </w:r>
                      <w:r w:rsidR="008A2885">
                        <w:t xml:space="preserve">Indigenous </w:t>
                      </w:r>
                      <w:r w:rsidR="00B63C85">
                        <w:t xml:space="preserve">Healthcare worker colleagues to help guide </w:t>
                      </w:r>
                      <w:r w:rsidR="0025183D">
                        <w:t>her</w:t>
                      </w:r>
                      <w:r w:rsidR="00B63C85">
                        <w:t xml:space="preserve"> in the appropriate approaches and cultural protocols </w:t>
                      </w:r>
                      <w:r w:rsidR="0025183D">
                        <w:t>for</w:t>
                      </w:r>
                      <w:r w:rsidR="00B63C85">
                        <w:t xml:space="preserve"> doing seaweed </w:t>
                      </w:r>
                      <w:r w:rsidR="00011E11">
                        <w:t xml:space="preserve">research </w:t>
                      </w:r>
                      <w:r w:rsidR="00702013">
                        <w:t>in</w:t>
                      </w:r>
                      <w:r w:rsidR="00B63C85">
                        <w:t xml:space="preserve"> </w:t>
                      </w:r>
                      <w:r w:rsidR="00011E11">
                        <w:t>First Nation and Tribe Territories.</w:t>
                      </w:r>
                      <w:r w:rsidR="00B63C85">
                        <w:t xml:space="preserve"> </w:t>
                      </w:r>
                      <w:r w:rsidR="0025183D">
                        <w:t>JLH’s contacts</w:t>
                      </w:r>
                      <w:r w:rsidR="00E910F8">
                        <w:t>,</w:t>
                      </w:r>
                      <w:r w:rsidR="00B63C85">
                        <w:t xml:space="preserve"> in turn</w:t>
                      </w:r>
                      <w:r w:rsidR="00E910F8">
                        <w:t>,</w:t>
                      </w:r>
                      <w:r w:rsidR="00B63C85">
                        <w:t xml:space="preserve"> reached out to connect </w:t>
                      </w:r>
                      <w:r w:rsidR="008A2885">
                        <w:t>her</w:t>
                      </w:r>
                      <w:r w:rsidR="00B63C85">
                        <w:t xml:space="preserve"> with First Nation Chiefs, healthcare workers, fisheries staff, land managers, and other community members</w:t>
                      </w:r>
                      <w:r w:rsidR="008A2885">
                        <w:t xml:space="preserve"> concerned about seaweed contaminants.</w:t>
                      </w:r>
                      <w:r w:rsidR="00B63C85">
                        <w:t xml:space="preserve"> As well, </w:t>
                      </w:r>
                      <w:r w:rsidR="008A2885">
                        <w:t xml:space="preserve">JLH </w:t>
                      </w:r>
                      <w:proofErr w:type="gramStart"/>
                      <w:r w:rsidR="008A2885">
                        <w:t>was connected with</w:t>
                      </w:r>
                      <w:proofErr w:type="gramEnd"/>
                      <w:r w:rsidR="00B63C85">
                        <w:t xml:space="preserve"> the Capitol Regional District </w:t>
                      </w:r>
                      <w:r w:rsidR="00E56E27">
                        <w:t xml:space="preserve">(CRD) </w:t>
                      </w:r>
                      <w:proofErr w:type="spellStart"/>
                      <w:r w:rsidR="00B63C85">
                        <w:t>Harbo</w:t>
                      </w:r>
                      <w:r w:rsidR="00E56E27">
                        <w:t>u</w:t>
                      </w:r>
                      <w:r w:rsidR="00B63C85">
                        <w:t>rs</w:t>
                      </w:r>
                      <w:proofErr w:type="spellEnd"/>
                      <w:r w:rsidR="00B63C85">
                        <w:t xml:space="preserve"> and Watershed’s Coordinator</w:t>
                      </w:r>
                      <w:r w:rsidR="0025183D">
                        <w:t xml:space="preserve"> who also connected </w:t>
                      </w:r>
                      <w:r w:rsidR="008A2885">
                        <w:t>her</w:t>
                      </w:r>
                      <w:r w:rsidR="0025183D">
                        <w:t xml:space="preserve"> with Chiefs in the Victoria</w:t>
                      </w:r>
                      <w:r w:rsidR="008A2885">
                        <w:t xml:space="preserve"> area</w:t>
                      </w:r>
                      <w:r w:rsidR="00CA74F8">
                        <w:t xml:space="preserve"> and advised her on sampling site selection</w:t>
                      </w:r>
                      <w:r w:rsidR="0025183D">
                        <w:t xml:space="preserve">. </w:t>
                      </w:r>
                      <w:r w:rsidR="008A2885">
                        <w:t>JLH is</w:t>
                      </w:r>
                      <w:r w:rsidR="0025183D">
                        <w:t xml:space="preserve"> deeply grateful for the generous council </w:t>
                      </w:r>
                      <w:r w:rsidR="00E56E27">
                        <w:t xml:space="preserve">of </w:t>
                      </w:r>
                      <w:r w:rsidR="0025183D">
                        <w:t xml:space="preserve">First Nation </w:t>
                      </w:r>
                      <w:r w:rsidR="00E910F8">
                        <w:t>Chiefs,</w:t>
                      </w:r>
                      <w:r w:rsidR="00011E11">
                        <w:t xml:space="preserve"> </w:t>
                      </w:r>
                      <w:r w:rsidR="0025183D">
                        <w:t xml:space="preserve">and </w:t>
                      </w:r>
                      <w:r w:rsidR="007C181E">
                        <w:t>I</w:t>
                      </w:r>
                      <w:r w:rsidR="00E910F8">
                        <w:t xml:space="preserve">ndigenous and </w:t>
                      </w:r>
                      <w:r w:rsidR="007C181E">
                        <w:t>n</w:t>
                      </w:r>
                      <w:r w:rsidR="001B6CCE">
                        <w:t>on</w:t>
                      </w:r>
                      <w:r w:rsidR="007C181E">
                        <w:t>-I</w:t>
                      </w:r>
                      <w:r w:rsidR="0025183D">
                        <w:t xml:space="preserve">ndigenous </w:t>
                      </w:r>
                      <w:r w:rsidR="00E910F8">
                        <w:t xml:space="preserve">healthcare workers, </w:t>
                      </w:r>
                      <w:r w:rsidR="00CA74F8">
                        <w:t xml:space="preserve">the CRD staff, and First Nation and non-indigenous </w:t>
                      </w:r>
                      <w:r w:rsidR="0025183D">
                        <w:t xml:space="preserve">scientists </w:t>
                      </w:r>
                      <w:r w:rsidR="00CA74F8">
                        <w:t>who advised her on sample</w:t>
                      </w:r>
                      <w:r w:rsidR="0025183D">
                        <w:t xml:space="preserve"> site</w:t>
                      </w:r>
                      <w:r w:rsidR="00CA74F8">
                        <w:t xml:space="preserve">s, </w:t>
                      </w:r>
                      <w:r w:rsidR="0025183D">
                        <w:t xml:space="preserve">seaweed availability, and </w:t>
                      </w:r>
                      <w:r w:rsidR="00CA74F8">
                        <w:t xml:space="preserve">important suggestions on how to make </w:t>
                      </w:r>
                      <w:r w:rsidR="008A2885">
                        <w:t>research results</w:t>
                      </w:r>
                      <w:r w:rsidR="00CA74F8">
                        <w:t xml:space="preserve"> useful</w:t>
                      </w:r>
                      <w:r w:rsidR="00F1634D">
                        <w:t xml:space="preserve"> to First Nations and Tribes.</w:t>
                      </w:r>
                      <w:r w:rsidR="0025183D">
                        <w:t xml:space="preserve"> However, </w:t>
                      </w:r>
                      <w:r w:rsidR="008A2885">
                        <w:t>this article</w:t>
                      </w:r>
                      <w:r w:rsidR="0025183D">
                        <w:t xml:space="preserve"> do</w:t>
                      </w:r>
                      <w:r w:rsidR="008A2885">
                        <w:t>es</w:t>
                      </w:r>
                      <w:r w:rsidR="0025183D">
                        <w:t xml:space="preserve"> not have any authors from said communities because t</w:t>
                      </w:r>
                      <w:r>
                        <w:t>hey did not meet PLOS’ criteria for authorship.</w:t>
                      </w:r>
                    </w:p>
                    <w:p w14:paraId="5FA8B9FA" w14:textId="77777777" w:rsidR="007608AB" w:rsidRDefault="007608AB" w:rsidP="007608AB"/>
                    <w:p w14:paraId="5FD10314" w14:textId="488AA440" w:rsidR="007608AB" w:rsidRDefault="008A2885" w:rsidP="007608AB">
                      <w:r>
                        <w:t xml:space="preserve"> </w:t>
                      </w:r>
                      <w:r w:rsidR="007608AB">
                        <w:t xml:space="preserve"> </w:t>
                      </w:r>
                      <w:r>
                        <w:t xml:space="preserve"> </w:t>
                      </w:r>
                      <w:r w:rsidR="007608AB">
                        <w:t xml:space="preserve"> </w:t>
                      </w:r>
                    </w:p>
                    <w:p w14:paraId="49898CDD" w14:textId="77777777" w:rsidR="007608AB" w:rsidRDefault="007608AB" w:rsidP="000035D5"/>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7216E87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0B809C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9B37BF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733911D" w:rsidR="000035D5" w:rsidRDefault="00C83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733911D" w:rsidR="000035D5" w:rsidRDefault="00C83F8D"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F5BA41C" w:rsidR="000035D5" w:rsidRDefault="00702013"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E0CF443">
                <wp:simplePos x="0" y="0"/>
                <wp:positionH relativeFrom="margin">
                  <wp:posOffset>24712</wp:posOffset>
                </wp:positionH>
                <wp:positionV relativeFrom="paragraph">
                  <wp:posOffset>1403879</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08F6FA" w:rsidR="000035D5" w:rsidRDefault="00C83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95pt;margin-top:110.5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" strokecolor="#193a65">
                <v:textbox>
                  <w:txbxContent>
                    <w:p w14:paraId="6D21B23F" w14:textId="5A08F6FA" w:rsidR="000035D5" w:rsidRDefault="00C83F8D" w:rsidP="000035D5">
                      <w: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4BCCEFC" w14:textId="1613FB78" w:rsidR="00702013"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DD86D45">
                <wp:simplePos x="0" y="0"/>
                <wp:positionH relativeFrom="margin">
                  <wp:posOffset>24130</wp:posOffset>
                </wp:positionH>
                <wp:positionV relativeFrom="paragraph">
                  <wp:posOffset>449580</wp:posOffset>
                </wp:positionV>
                <wp:extent cx="6629400" cy="676275"/>
                <wp:effectExtent l="0" t="0" r="1270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676275"/>
                        </a:xfrm>
                        <a:prstGeom prst="rect">
                          <a:avLst/>
                        </a:prstGeom>
                        <a:solidFill>
                          <a:srgbClr val="FFFFFF"/>
                        </a:solidFill>
                        <a:ln w="9525">
                          <a:solidFill>
                            <a:srgbClr val="193A65"/>
                          </a:solidFill>
                          <a:miter lim="800000"/>
                          <a:headEnd/>
                          <a:tailEnd/>
                        </a:ln>
                      </wps:spPr>
                      <wps:txbx>
                        <w:txbxContent>
                          <w:p w14:paraId="53B10E27" w14:textId="68B8C6B4" w:rsidR="000035D5" w:rsidRDefault="00C83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9pt;margin-top:35.4pt;width:522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" strokecolor="#193a65">
                <v:textbox>
                  <w:txbxContent>
                    <w:p w14:paraId="53B10E27" w14:textId="68B8C6B4" w:rsidR="000035D5" w:rsidRDefault="00C83F8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250193A" w:rsidR="000035D5" w:rsidRDefault="0070201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3E90714">
                <wp:simplePos x="0" y="0"/>
                <wp:positionH relativeFrom="margin">
                  <wp:posOffset>10160</wp:posOffset>
                </wp:positionH>
                <wp:positionV relativeFrom="paragraph">
                  <wp:posOffset>1530985</wp:posOffset>
                </wp:positionV>
                <wp:extent cx="6838950" cy="26035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03500"/>
                        </a:xfrm>
                        <a:prstGeom prst="rect">
                          <a:avLst/>
                        </a:prstGeom>
                        <a:solidFill>
                          <a:srgbClr val="FFFFFF"/>
                        </a:solidFill>
                        <a:ln w="9525">
                          <a:solidFill>
                            <a:srgbClr val="193A65"/>
                          </a:solidFill>
                          <a:miter lim="800000"/>
                          <a:headEnd/>
                          <a:tailEnd/>
                        </a:ln>
                      </wps:spPr>
                      <wps:txbx>
                        <w:txbxContent>
                          <w:p w14:paraId="492BD144" w14:textId="63E4A1D6" w:rsidR="00E83858" w:rsidRDefault="00C83F8D" w:rsidP="000035D5">
                            <w:r>
                              <w:t>Yes</w:t>
                            </w:r>
                            <w:r w:rsidR="00E83858">
                              <w:t>, finding of the research were made available in an understandable format for each of the 18 Tribes and First Nation</w:t>
                            </w:r>
                            <w:r w:rsidR="00E56E27">
                              <w:t>s</w:t>
                            </w:r>
                            <w:r w:rsidR="00E83858">
                              <w:t xml:space="preserve"> in the Salish Sea area</w:t>
                            </w:r>
                            <w:r w:rsidR="00C15A54">
                              <w:t xml:space="preserve"> who provided access or suggested sampling sites</w:t>
                            </w:r>
                            <w:r w:rsidR="00E83858">
                              <w:t>. Findings were shared via email and, if requested, on Zoom with appropriate community members</w:t>
                            </w:r>
                            <w:r w:rsidR="00C15A54">
                              <w:t>. Those members</w:t>
                            </w:r>
                            <w:r w:rsidR="00E83858">
                              <w:t xml:space="preserve"> </w:t>
                            </w:r>
                            <w:r w:rsidR="00C15A54">
                              <w:t>may have included any of the following:</w:t>
                            </w:r>
                            <w:r w:rsidR="00E83858">
                              <w:t xml:space="preserve"> Chief, Council members, </w:t>
                            </w:r>
                            <w:r w:rsidR="00C15A54">
                              <w:t>h</w:t>
                            </w:r>
                            <w:r w:rsidR="00E83858">
                              <w:t>ealthcare staff, land managers</w:t>
                            </w:r>
                            <w:r w:rsidR="00C15A54">
                              <w:t>,</w:t>
                            </w:r>
                            <w:r w:rsidR="00E83858">
                              <w:t xml:space="preserve"> natural resources staff</w:t>
                            </w:r>
                            <w:r w:rsidR="00C15A54">
                              <w:t>, fisheries staff, or other concerned community members in the Tribe or First Nation. The email included an on-line link to access the following</w:t>
                            </w:r>
                            <w:r w:rsidR="00E56E27">
                              <w:t xml:space="preserve"> findings</w:t>
                            </w:r>
                            <w:r w:rsidR="00C15A54">
                              <w:t xml:space="preserve">: </w:t>
                            </w:r>
                            <w:r w:rsidR="00832717">
                              <w:t>Summary of Results customized for each Tribe and First Nation</w:t>
                            </w:r>
                            <w:r w:rsidR="00E56E27">
                              <w:t xml:space="preserve"> (pdf)</w:t>
                            </w:r>
                            <w:r w:rsidR="00832717">
                              <w:t xml:space="preserve">; </w:t>
                            </w:r>
                            <w:r w:rsidR="00C15A54">
                              <w:t>PowerPoint on Results</w:t>
                            </w:r>
                            <w:r w:rsidR="00E56E27">
                              <w:t xml:space="preserve">—also customized </w:t>
                            </w:r>
                            <w:r w:rsidR="00832717">
                              <w:t>(pdf); Seaweed Consumption Rate Tables for 43 sites in the Salish Sea area</w:t>
                            </w:r>
                            <w:r w:rsidR="00E56E27">
                              <w:t xml:space="preserve"> (pdf)</w:t>
                            </w:r>
                            <w:r w:rsidR="00832717">
                              <w:t>; Raw Data on contaminants in seaweed harvested from sites on each Tribes or First Nations reserve lands and/or sites they advised us to sample</w:t>
                            </w:r>
                            <w:r w:rsidR="00E56E27">
                              <w:t xml:space="preserve"> (Excel)</w:t>
                            </w:r>
                            <w:r w:rsidR="00832717">
                              <w:t xml:space="preserve">; and 2 Scientific Article Drafts: “Chemical Contaminants in Edible Seaweeds of the Salish Sea” </w:t>
                            </w:r>
                            <w:r w:rsidR="00E56E27">
                              <w:t xml:space="preserve">(pdf) </w:t>
                            </w:r>
                            <w:r w:rsidR="00832717">
                              <w:t>and “Beneficial Constituents in Salish Sea Seaweeds</w:t>
                            </w:r>
                            <w:r w:rsidR="00E56E27">
                              <w:t>” (pdf).</w:t>
                            </w:r>
                            <w:r w:rsidR="00995765">
                              <w:t xml:space="preserve"> Due to Covid precautions and restrictions, results presentations were </w:t>
                            </w:r>
                            <w:r w:rsidR="00E56E27">
                              <w:t xml:space="preserve">also </w:t>
                            </w:r>
                            <w:r w:rsidR="00995765">
                              <w:t>shared virtually on Zoom or by phone when requested.</w:t>
                            </w:r>
                            <w:r w:rsidR="00832717">
                              <w:t xml:space="preserve"> </w:t>
                            </w:r>
                            <w:r w:rsidR="00995765">
                              <w:t xml:space="preserve">Further community engagement </w:t>
                            </w:r>
                            <w:proofErr w:type="spellStart"/>
                            <w:r w:rsidR="00995765">
                              <w:t>sharings</w:t>
                            </w:r>
                            <w:proofErr w:type="spellEnd"/>
                            <w:r w:rsidR="00995765">
                              <w:t xml:space="preserve"> will be available to Tribes and First Nations upon request from JLH.</w:t>
                            </w:r>
                          </w:p>
                          <w:p w14:paraId="1B70CCFF" w14:textId="77777777" w:rsidR="00E83858" w:rsidRDefault="00E83858" w:rsidP="000035D5"/>
                          <w:p w14:paraId="63B5C0C8" w14:textId="07D848CA" w:rsidR="000035D5" w:rsidRDefault="00EA44D5"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8pt;margin-top:120.55pt;width:538.5pt;height:2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taEGQIAACc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" strokecolor="#193a65">
                <v:textbox>
                  <w:txbxContent>
                    <w:p w14:paraId="492BD144" w14:textId="63E4A1D6" w:rsidR="00E83858" w:rsidRDefault="00C83F8D" w:rsidP="000035D5">
                      <w:r>
                        <w:t>Yes</w:t>
                      </w:r>
                      <w:r w:rsidR="00E83858">
                        <w:t>, finding of the research were made available in an understandable format for each of the 18 Tribes and First Nation</w:t>
                      </w:r>
                      <w:r w:rsidR="00E56E27">
                        <w:t>s</w:t>
                      </w:r>
                      <w:r w:rsidR="00E83858">
                        <w:t xml:space="preserve"> in the Salish Sea area</w:t>
                      </w:r>
                      <w:r w:rsidR="00C15A54">
                        <w:t xml:space="preserve"> who provided access or suggested sampling sites</w:t>
                      </w:r>
                      <w:r w:rsidR="00E83858">
                        <w:t>. Findings were shared via email and, if requested, on Zoom with appropriate community members</w:t>
                      </w:r>
                      <w:r w:rsidR="00C15A54">
                        <w:t>. Those members</w:t>
                      </w:r>
                      <w:r w:rsidR="00E83858">
                        <w:t xml:space="preserve"> </w:t>
                      </w:r>
                      <w:r w:rsidR="00C15A54">
                        <w:t>may have included any of the following:</w:t>
                      </w:r>
                      <w:r w:rsidR="00E83858">
                        <w:t xml:space="preserve"> Chief, Council members, </w:t>
                      </w:r>
                      <w:r w:rsidR="00C15A54">
                        <w:t>h</w:t>
                      </w:r>
                      <w:r w:rsidR="00E83858">
                        <w:t>ealthcare staff, land managers</w:t>
                      </w:r>
                      <w:r w:rsidR="00C15A54">
                        <w:t>,</w:t>
                      </w:r>
                      <w:r w:rsidR="00E83858">
                        <w:t xml:space="preserve"> natural resources staff</w:t>
                      </w:r>
                      <w:r w:rsidR="00C15A54">
                        <w:t>, fisheries staff, or other concerned community members in the Tribe or First Nation. The email included an on-line link to access the following</w:t>
                      </w:r>
                      <w:r w:rsidR="00E56E27">
                        <w:t xml:space="preserve"> findings</w:t>
                      </w:r>
                      <w:r w:rsidR="00C15A54">
                        <w:t xml:space="preserve">: </w:t>
                      </w:r>
                      <w:r w:rsidR="00832717">
                        <w:t>Summary of Results customized for each Tribe and First Nation</w:t>
                      </w:r>
                      <w:r w:rsidR="00E56E27">
                        <w:t xml:space="preserve"> (pdf)</w:t>
                      </w:r>
                      <w:r w:rsidR="00832717">
                        <w:t xml:space="preserve">; </w:t>
                      </w:r>
                      <w:r w:rsidR="00C15A54">
                        <w:t>PowerPoint on Results</w:t>
                      </w:r>
                      <w:r w:rsidR="00E56E27">
                        <w:t xml:space="preserve">—also customized </w:t>
                      </w:r>
                      <w:r w:rsidR="00832717">
                        <w:t>(pdf); Seaweed Consumption Rate Tables for 43 sites in the Salish Sea area</w:t>
                      </w:r>
                      <w:r w:rsidR="00E56E27">
                        <w:t xml:space="preserve"> (pdf)</w:t>
                      </w:r>
                      <w:r w:rsidR="00832717">
                        <w:t>; Raw Data on contaminants in seaweed harvested from sites on each Tribes or First Nations reserve lands and/or sites they advised us to sample</w:t>
                      </w:r>
                      <w:r w:rsidR="00E56E27">
                        <w:t xml:space="preserve"> (Excel)</w:t>
                      </w:r>
                      <w:r w:rsidR="00832717">
                        <w:t xml:space="preserve">; and 2 Scientific Article Drafts: “Chemical Contaminants in Edible Seaweeds of the Salish Sea” </w:t>
                      </w:r>
                      <w:r w:rsidR="00E56E27">
                        <w:t xml:space="preserve">(pdf) </w:t>
                      </w:r>
                      <w:r w:rsidR="00832717">
                        <w:t>and “Beneficial Constituents in Salish Sea Seaweeds</w:t>
                      </w:r>
                      <w:r w:rsidR="00E56E27">
                        <w:t>” (pdf).</w:t>
                      </w:r>
                      <w:r w:rsidR="00995765">
                        <w:t xml:space="preserve"> Due to Covid precautions and restrictions, results presentations were </w:t>
                      </w:r>
                      <w:r w:rsidR="00E56E27">
                        <w:t xml:space="preserve">also </w:t>
                      </w:r>
                      <w:r w:rsidR="00995765">
                        <w:t>shared virtually on Zoom or by phone when requested.</w:t>
                      </w:r>
                      <w:r w:rsidR="00832717">
                        <w:t xml:space="preserve"> </w:t>
                      </w:r>
                      <w:r w:rsidR="00995765">
                        <w:t xml:space="preserve">Further community engagement </w:t>
                      </w:r>
                      <w:proofErr w:type="spellStart"/>
                      <w:r w:rsidR="00995765">
                        <w:t>sharings</w:t>
                      </w:r>
                      <w:proofErr w:type="spellEnd"/>
                      <w:r w:rsidR="00995765">
                        <w:t xml:space="preserve"> will be available to Tribes and First Nations upon request from JLH.</w:t>
                      </w:r>
                    </w:p>
                    <w:p w14:paraId="1B70CCFF" w14:textId="77777777" w:rsidR="00E83858" w:rsidRDefault="00E83858" w:rsidP="000035D5"/>
                    <w:p w14:paraId="63B5C0C8" w14:textId="07D848CA" w:rsidR="000035D5" w:rsidRDefault="00EA44D5" w:rsidP="000035D5">
                      <w:r>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9C47F2F" w:rsidR="000035D5" w:rsidRDefault="000035D5" w:rsidP="000035D5">
      <w:pPr>
        <w:spacing w:before="240" w:after="240"/>
        <w:rPr>
          <w:b/>
        </w:rPr>
      </w:pPr>
    </w:p>
    <w:p w14:paraId="633D3D21" w14:textId="62A577A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ECD12F4">
                <wp:simplePos x="0" y="0"/>
                <wp:positionH relativeFrom="margin">
                  <wp:align>right</wp:align>
                </wp:positionH>
                <wp:positionV relativeFrom="paragraph">
                  <wp:posOffset>1080135</wp:posOffset>
                </wp:positionV>
                <wp:extent cx="6838950" cy="872490"/>
                <wp:effectExtent l="0" t="0" r="19050" b="1651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2519"/>
                        </a:xfrm>
                        <a:prstGeom prst="rect">
                          <a:avLst/>
                        </a:prstGeom>
                        <a:solidFill>
                          <a:srgbClr val="FFFFFF"/>
                        </a:solidFill>
                        <a:ln w="9525">
                          <a:solidFill>
                            <a:srgbClr val="193A65"/>
                          </a:solidFill>
                          <a:miter lim="800000"/>
                          <a:headEnd/>
                          <a:tailEnd/>
                        </a:ln>
                      </wps:spPr>
                      <wps:txbx>
                        <w:txbxContent>
                          <w:p w14:paraId="02348124" w14:textId="5521697B" w:rsidR="000035D5" w:rsidRDefault="00F454E6" w:rsidP="000035D5">
                            <w:r>
                              <w:t xml:space="preserve">This work did not require a permit from a local authority to perform the study, so we did not have a formal agreement on access to outputs and benefits sharing. JLH </w:t>
                            </w:r>
                            <w:r w:rsidR="00FF66F9">
                              <w:t>did discuss with several Indigenous health workers and First Nation Chiefs how to share results that were useful to Tribe</w:t>
                            </w:r>
                            <w:r w:rsidR="00E56E27">
                              <w:t>s</w:t>
                            </w:r>
                            <w:r w:rsidR="00FF66F9">
                              <w:t xml:space="preserve"> and First Nations. JLH also familiarized herself with the First Nation Health Authority resources for researc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68.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MDFGA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" strokecolor="#193a65">
                <v:textbox>
                  <w:txbxContent>
                    <w:p w14:paraId="02348124" w14:textId="5521697B" w:rsidR="000035D5" w:rsidRDefault="00F454E6" w:rsidP="000035D5">
                      <w:r>
                        <w:t xml:space="preserve">This work did not require a permit from a local authority to perform the study, so we did not have a formal agreement on access to outputs and benefits sharing. JLH </w:t>
                      </w:r>
                      <w:r w:rsidR="00FF66F9">
                        <w:t>did discuss with several Indigenous health workers and First Nation Chiefs how to share results that were useful to Tribe</w:t>
                      </w:r>
                      <w:r w:rsidR="00E56E27">
                        <w:t>s</w:t>
                      </w:r>
                      <w:r w:rsidR="00FF66F9">
                        <w:t xml:space="preserve"> and First Nations. JLH also familiarized herself with the First Nation Health Authority resources for researcher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w:t>
      </w:r>
      <w: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FAD5E3C">
                <wp:simplePos x="0" y="0"/>
                <wp:positionH relativeFrom="margin">
                  <wp:align>right</wp:align>
                </wp:positionH>
                <wp:positionV relativeFrom="paragraph">
                  <wp:posOffset>679450</wp:posOffset>
                </wp:positionV>
                <wp:extent cx="6838950" cy="823595"/>
                <wp:effectExtent l="0" t="0" r="19050" b="1460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3658"/>
                        </a:xfrm>
                        <a:prstGeom prst="rect">
                          <a:avLst/>
                        </a:prstGeom>
                        <a:solidFill>
                          <a:srgbClr val="FFFFFF"/>
                        </a:solidFill>
                        <a:ln w="9525">
                          <a:solidFill>
                            <a:srgbClr val="193A65"/>
                          </a:solidFill>
                          <a:miter lim="800000"/>
                          <a:headEnd/>
                          <a:tailEnd/>
                        </a:ln>
                      </wps:spPr>
                      <wps:txbx>
                        <w:txbxContent>
                          <w:p w14:paraId="7E9D1D64" w14:textId="6B8C52BE" w:rsidR="000035D5" w:rsidRDefault="00EA44D5" w:rsidP="00EA44D5">
                            <w:pPr>
                              <w:pStyle w:val="ListParagraph"/>
                            </w:pPr>
                            <w:r>
                              <w:t xml:space="preserve">A) </w:t>
                            </w:r>
                            <w:r w:rsidR="00FF66F9">
                              <w:t xml:space="preserve">Seaweed harvested between June </w:t>
                            </w:r>
                            <w:r w:rsidR="003E32D8">
                              <w:t>4-</w:t>
                            </w:r>
                            <w:r w:rsidR="00FF66F9">
                              <w:t>Sept</w:t>
                            </w:r>
                            <w:r w:rsidR="003E32D8">
                              <w:t xml:space="preserve"> 2, </w:t>
                            </w:r>
                            <w:proofErr w:type="gramStart"/>
                            <w:r w:rsidR="003E32D8">
                              <w:t>2015</w:t>
                            </w:r>
                            <w:proofErr w:type="gramEnd"/>
                            <w:r w:rsidR="003E32D8">
                              <w:t xml:space="preserve"> in </w:t>
                            </w:r>
                            <w:r w:rsidR="00FF66F9">
                              <w:t>British Columbia was imported to Washington</w:t>
                            </w:r>
                            <w:r w:rsidR="00384B18">
                              <w:t xml:space="preserve"> </w:t>
                            </w:r>
                            <w:r w:rsidR="00FF66F9">
                              <w:t>state</w:t>
                            </w:r>
                            <w:r w:rsidR="003E32D8">
                              <w:t>. B) No permits were needed to bring seaweed into the US according to the Agriculture Branch Chief, US Customs and Border Protection (CBP), Port of Blaine, Washington. C)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64.8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ZAuGA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" strokecolor="#193a65">
                <v:textbox>
                  <w:txbxContent>
                    <w:p w14:paraId="7E9D1D64" w14:textId="6B8C52BE" w:rsidR="000035D5" w:rsidRDefault="00EA44D5" w:rsidP="00EA44D5">
                      <w:pPr>
                        <w:pStyle w:val="ListParagraph"/>
                      </w:pPr>
                      <w:r>
                        <w:t xml:space="preserve">A) </w:t>
                      </w:r>
                      <w:r w:rsidR="00FF66F9">
                        <w:t xml:space="preserve">Seaweed harvested between June </w:t>
                      </w:r>
                      <w:r w:rsidR="003E32D8">
                        <w:t>4-</w:t>
                      </w:r>
                      <w:r w:rsidR="00FF66F9">
                        <w:t>Sept</w:t>
                      </w:r>
                      <w:r w:rsidR="003E32D8">
                        <w:t xml:space="preserve"> 2, </w:t>
                      </w:r>
                      <w:proofErr w:type="gramStart"/>
                      <w:r w:rsidR="003E32D8">
                        <w:t>2015</w:t>
                      </w:r>
                      <w:proofErr w:type="gramEnd"/>
                      <w:r w:rsidR="003E32D8">
                        <w:t xml:space="preserve"> in </w:t>
                      </w:r>
                      <w:r w:rsidR="00FF66F9">
                        <w:t>British Columbia was imported to Washington</w:t>
                      </w:r>
                      <w:r w:rsidR="00384B18">
                        <w:t xml:space="preserve"> </w:t>
                      </w:r>
                      <w:r w:rsidR="00FF66F9">
                        <w:t>state</w:t>
                      </w:r>
                      <w:r w:rsidR="003E32D8">
                        <w:t>. B) No permits were needed to bring seaweed into the US according to the Agriculture Branch Chief, US Customs and Border Protection (CBP), Port of Blaine, Washington. C) 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85D740" w:rsidR="000035D5" w:rsidRDefault="003E32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B85D740" w:rsidR="000035D5" w:rsidRDefault="003E32D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0A7AB0E">
                <wp:simplePos x="0" y="0"/>
                <wp:positionH relativeFrom="margin">
                  <wp:align>right</wp:align>
                </wp:positionH>
                <wp:positionV relativeFrom="paragraph">
                  <wp:posOffset>846455</wp:posOffset>
                </wp:positionV>
                <wp:extent cx="6838950" cy="4585335"/>
                <wp:effectExtent l="0" t="0" r="19050" b="1206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85961"/>
                        </a:xfrm>
                        <a:prstGeom prst="rect">
                          <a:avLst/>
                        </a:prstGeom>
                        <a:solidFill>
                          <a:srgbClr val="FFFFFF"/>
                        </a:solidFill>
                        <a:ln w="9525">
                          <a:solidFill>
                            <a:srgbClr val="193A65"/>
                          </a:solidFill>
                          <a:miter lim="800000"/>
                          <a:headEnd/>
                          <a:tailEnd/>
                        </a:ln>
                      </wps:spPr>
                      <wps:txbx>
                        <w:txbxContent>
                          <w:p w14:paraId="65D445D2" w14:textId="396DE5F1" w:rsidR="00754FA1" w:rsidRDefault="003C7D34" w:rsidP="000035D5">
                            <w:r>
                              <w:tab/>
                              <w:t xml:space="preserve">The potential cultural significance of the seaweed collected in this study to local communities was considered in our research design in the following ways: 1) </w:t>
                            </w:r>
                            <w:r w:rsidR="00754FA1">
                              <w:t xml:space="preserve">Seaweed is a traditional food for Indigenous people of the </w:t>
                            </w:r>
                            <w:r w:rsidR="00224E32">
                              <w:t xml:space="preserve">Salish Sea area </w:t>
                            </w:r>
                            <w:r w:rsidR="00754FA1">
                              <w:t xml:space="preserve">and has been eaten for </w:t>
                            </w:r>
                            <w:r w:rsidR="00224E32">
                              <w:t>hundreds, if not thousands</w:t>
                            </w:r>
                            <w:r w:rsidR="00754FA1">
                              <w:t xml:space="preserve"> of years; 2) As Tribes and First Nation</w:t>
                            </w:r>
                            <w:r w:rsidR="00224E32">
                              <w:t>s</w:t>
                            </w:r>
                            <w:r w:rsidR="00754FA1">
                              <w:t xml:space="preserve"> revitalize </w:t>
                            </w:r>
                            <w:r w:rsidR="00853A47">
                              <w:t>I</w:t>
                            </w:r>
                            <w:r w:rsidR="00754FA1">
                              <w:t xml:space="preserve">ndigenous food culture, </w:t>
                            </w:r>
                            <w:r w:rsidR="00224E32">
                              <w:t xml:space="preserve">and interest in seaweed as food and medicine is increasing, </w:t>
                            </w:r>
                            <w:r w:rsidR="00754FA1">
                              <w:t xml:space="preserve">there is </w:t>
                            </w:r>
                            <w:r w:rsidR="00224E32">
                              <w:t xml:space="preserve">concern </w:t>
                            </w:r>
                            <w:r w:rsidR="00754FA1">
                              <w:t>about the levels of contaminants in seaweed</w:t>
                            </w:r>
                            <w:r w:rsidR="00224E32">
                              <w:t xml:space="preserve"> and if they pose a health risk</w:t>
                            </w:r>
                            <w:r w:rsidR="00754FA1">
                              <w:t xml:space="preserve">; 3) This </w:t>
                            </w:r>
                            <w:r w:rsidR="00224E32">
                              <w:t>research was inspired and undertaken to answer a question raised in seaweed workshops sponsored by Tribes and First Nations and taught by JLH: Is Salish Sea seaweed safe to eat, and if so, how much can I eat?</w:t>
                            </w:r>
                            <w:r w:rsidR="00754FA1">
                              <w:t xml:space="preserve"> </w:t>
                            </w:r>
                            <w:r w:rsidR="00224E32">
                              <w:t xml:space="preserve"> </w:t>
                            </w:r>
                          </w:p>
                          <w:p w14:paraId="15FF85BF" w14:textId="512BA103" w:rsidR="003C7D34" w:rsidRDefault="004B7FFA" w:rsidP="000035D5">
                            <w:r>
                              <w:t xml:space="preserve"> </w:t>
                            </w:r>
                            <w:r>
                              <w:tab/>
                              <w:t>Whenever possible, collection of seaweed specimens involved Indigenous people in Washington, USA and British Columbia, Canada</w:t>
                            </w:r>
                            <w:r w:rsidR="00E055FD">
                              <w:t xml:space="preserve"> </w:t>
                            </w:r>
                            <w:r w:rsidR="00BA7112">
                              <w:t>including</w:t>
                            </w:r>
                            <w:r w:rsidR="00E055FD">
                              <w:t xml:space="preserve"> </w:t>
                            </w:r>
                            <w:r>
                              <w:t>Tribe or First Nation healthcare workers, fisheries staff, land management staff</w:t>
                            </w:r>
                            <w:r w:rsidR="00E055FD">
                              <w:t>, or tourism staff, as well as staff who worked for the Tribes or First Nations as biologists or healthcare workers</w:t>
                            </w:r>
                            <w:r w:rsidR="00BA7112">
                              <w:t xml:space="preserve"> but were no</w:t>
                            </w:r>
                            <w:r w:rsidR="004E05D5">
                              <w:t>n-</w:t>
                            </w:r>
                            <w:r w:rsidR="00BA7112">
                              <w:t>Indigenous</w:t>
                            </w:r>
                            <w:r w:rsidR="00E055FD">
                              <w:t>. In Washington, the following assisted with collection of seaweed: Muckleshoot Tribe member drove boat and collected seaweed; Muckleshoot shellfish biologist drove boat and collected seaweed on Tribe-owned land over 3 months; Squaxin Island Tribe members drove boat</w:t>
                            </w:r>
                            <w:r w:rsidR="00CA12EC">
                              <w:t xml:space="preserve"> </w:t>
                            </w:r>
                            <w:r w:rsidR="00E055FD">
                              <w:t>and collected seaweed;</w:t>
                            </w:r>
                            <w:r w:rsidR="00BA7112">
                              <w:t xml:space="preserve"> Tulalip Tribes member drove boat and Tulalip Tribes shellfish biologists</w:t>
                            </w:r>
                            <w:r w:rsidR="00853A47">
                              <w:t xml:space="preserve"> (non-indigenous)</w:t>
                            </w:r>
                            <w:r w:rsidR="00BA7112">
                              <w:t xml:space="preserve"> sampled seaweed; </w:t>
                            </w:r>
                            <w:r w:rsidR="001809C6">
                              <w:t xml:space="preserve">Suquamish Tribe Fisheries Director drove boat </w:t>
                            </w:r>
                            <w:r w:rsidR="00853A47">
                              <w:t>and assisted at</w:t>
                            </w:r>
                            <w:r w:rsidR="001809C6">
                              <w:t xml:space="preserve"> seaweed sample sites; Lower Elwha Klallam Tribe members and healthcare staff collected seaweed. In British Columbia, </w:t>
                            </w:r>
                            <w:proofErr w:type="spellStart"/>
                            <w:r w:rsidR="001809C6">
                              <w:t>Stz’uminus</w:t>
                            </w:r>
                            <w:proofErr w:type="spellEnd"/>
                            <w:r w:rsidR="001809C6">
                              <w:t xml:space="preserve"> First Nation members collected seaweed; Pauquachin First Nation member and two Indigenous health dieticians (</w:t>
                            </w:r>
                            <w:r w:rsidR="00853A47">
                              <w:t>i</w:t>
                            </w:r>
                            <w:r w:rsidR="001809C6">
                              <w:t xml:space="preserve">ndigenous and </w:t>
                            </w:r>
                            <w:r w:rsidR="00853A47">
                              <w:t>non-indigenous</w:t>
                            </w:r>
                            <w:r w:rsidR="001809C6">
                              <w:t xml:space="preserve">) collected seaweed; Tsartlip First Nation member oversaw collection of seaweed; T’Sou-ke First Nation fisheries biologist oversaw seaweed collection; Penelakut First Nation </w:t>
                            </w:r>
                            <w:r w:rsidR="00847CF0">
                              <w:t>member</w:t>
                            </w:r>
                            <w:r w:rsidR="001809C6">
                              <w:t xml:space="preserve"> helped collect seaweed</w:t>
                            </w:r>
                            <w:r w:rsidR="00847CF0">
                              <w:t xml:space="preserve"> and drove boat; Songhees First Nation member helped collect seaweed and Songhees Tourism Coordinator (</w:t>
                            </w:r>
                            <w:r w:rsidR="00853A47">
                              <w:t>non-indigenous</w:t>
                            </w:r>
                            <w:r w:rsidR="00847CF0">
                              <w:t>) helped collect seaweed</w:t>
                            </w:r>
                            <w:r w:rsidR="004E05D5">
                              <w:t>; Pacheedaht First Nation Refer</w:t>
                            </w:r>
                            <w:r w:rsidR="00853A47">
                              <w:t>r</w:t>
                            </w:r>
                            <w:r w:rsidR="004E05D5">
                              <w:t>als Coordinator (</w:t>
                            </w:r>
                            <w:r w:rsidR="00853A47">
                              <w:t>non-indigenous</w:t>
                            </w:r>
                            <w:r w:rsidR="004E05D5">
                              <w:t xml:space="preserve">) helped collect seawe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61.0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" strokecolor="#193a65">
                <v:textbox>
                  <w:txbxContent>
                    <w:p w14:paraId="65D445D2" w14:textId="396DE5F1" w:rsidR="00754FA1" w:rsidRDefault="003C7D34" w:rsidP="000035D5">
                      <w:r>
                        <w:tab/>
                        <w:t xml:space="preserve">The potential cultural significance of the seaweed collected in this study to local communities was considered in our research design in the following ways: 1) </w:t>
                      </w:r>
                      <w:r w:rsidR="00754FA1">
                        <w:t xml:space="preserve">Seaweed is a traditional food for Indigenous people of the </w:t>
                      </w:r>
                      <w:r w:rsidR="00224E32">
                        <w:t xml:space="preserve">Salish Sea area </w:t>
                      </w:r>
                      <w:r w:rsidR="00754FA1">
                        <w:t xml:space="preserve">and has been eaten for </w:t>
                      </w:r>
                      <w:r w:rsidR="00224E32">
                        <w:t>hundreds, if not thousands</w:t>
                      </w:r>
                      <w:r w:rsidR="00754FA1">
                        <w:t xml:space="preserve"> of years; 2) As Tribes and First Nation</w:t>
                      </w:r>
                      <w:r w:rsidR="00224E32">
                        <w:t>s</w:t>
                      </w:r>
                      <w:r w:rsidR="00754FA1">
                        <w:t xml:space="preserve"> revitalize </w:t>
                      </w:r>
                      <w:r w:rsidR="00853A47">
                        <w:t>I</w:t>
                      </w:r>
                      <w:r w:rsidR="00754FA1">
                        <w:t xml:space="preserve">ndigenous food culture, </w:t>
                      </w:r>
                      <w:r w:rsidR="00224E32">
                        <w:t xml:space="preserve">and interest in seaweed as food and medicine is increasing, </w:t>
                      </w:r>
                      <w:r w:rsidR="00754FA1">
                        <w:t xml:space="preserve">there is </w:t>
                      </w:r>
                      <w:r w:rsidR="00224E32">
                        <w:t xml:space="preserve">concern </w:t>
                      </w:r>
                      <w:r w:rsidR="00754FA1">
                        <w:t>about the levels of contaminants in seaweed</w:t>
                      </w:r>
                      <w:r w:rsidR="00224E32">
                        <w:t xml:space="preserve"> and if they pose a health risk</w:t>
                      </w:r>
                      <w:r w:rsidR="00754FA1">
                        <w:t xml:space="preserve">; 3) This </w:t>
                      </w:r>
                      <w:r w:rsidR="00224E32">
                        <w:t>research was inspired and undertaken to answer a question raised in seaweed workshops sponsored by Tribes and First Nations and taught by JLH: Is Salish Sea seaweed safe to eat, and if so, how much can I eat?</w:t>
                      </w:r>
                      <w:r w:rsidR="00754FA1">
                        <w:t xml:space="preserve"> </w:t>
                      </w:r>
                      <w:r w:rsidR="00224E32">
                        <w:t xml:space="preserve"> </w:t>
                      </w:r>
                    </w:p>
                    <w:p w14:paraId="15FF85BF" w14:textId="512BA103" w:rsidR="003C7D34" w:rsidRDefault="004B7FFA" w:rsidP="000035D5">
                      <w:r>
                        <w:t xml:space="preserve"> </w:t>
                      </w:r>
                      <w:r>
                        <w:tab/>
                        <w:t>Whenever possible, collection of seaweed specimens involved Indigenous people in Washington, USA and British Columbia, Canada</w:t>
                      </w:r>
                      <w:r w:rsidR="00E055FD">
                        <w:t xml:space="preserve"> </w:t>
                      </w:r>
                      <w:r w:rsidR="00BA7112">
                        <w:t>including</w:t>
                      </w:r>
                      <w:r w:rsidR="00E055FD">
                        <w:t xml:space="preserve"> </w:t>
                      </w:r>
                      <w:r>
                        <w:t>Tribe or First Nation healthcare workers, fisheries staff, land management staff</w:t>
                      </w:r>
                      <w:r w:rsidR="00E055FD">
                        <w:t>, or tourism staff, as well as staff who worked for the Tribes or First Nations as biologists or healthcare workers</w:t>
                      </w:r>
                      <w:r w:rsidR="00BA7112">
                        <w:t xml:space="preserve"> but were no</w:t>
                      </w:r>
                      <w:r w:rsidR="004E05D5">
                        <w:t>n-</w:t>
                      </w:r>
                      <w:r w:rsidR="00BA7112">
                        <w:t>Indigenous</w:t>
                      </w:r>
                      <w:r w:rsidR="00E055FD">
                        <w:t>. In Washington, the following assisted with collection of seaweed: Muckleshoot Tribe member drove boat and collected seaweed; Muckleshoot shellfish biologist drove boat and collected seaweed on Tribe-owned land over 3 months; Squaxin Island Tribe members drove boat</w:t>
                      </w:r>
                      <w:r w:rsidR="00CA12EC">
                        <w:t xml:space="preserve"> </w:t>
                      </w:r>
                      <w:r w:rsidR="00E055FD">
                        <w:t>and collected seaweed;</w:t>
                      </w:r>
                      <w:r w:rsidR="00BA7112">
                        <w:t xml:space="preserve"> Tulalip Tribes member drove boat and Tulalip Tribes shellfish biologists</w:t>
                      </w:r>
                      <w:r w:rsidR="00853A47">
                        <w:t xml:space="preserve"> (non-indigenous)</w:t>
                      </w:r>
                      <w:r w:rsidR="00BA7112">
                        <w:t xml:space="preserve"> sampled seaweed; </w:t>
                      </w:r>
                      <w:r w:rsidR="001809C6">
                        <w:t xml:space="preserve">Suquamish Tribe Fisheries Director drove boat </w:t>
                      </w:r>
                      <w:r w:rsidR="00853A47">
                        <w:t>and assisted at</w:t>
                      </w:r>
                      <w:r w:rsidR="001809C6">
                        <w:t xml:space="preserve"> seaweed sample sites; Lower Elwha Klallam Tribe members and healthcare staff collected seaweed. In British Columbia, </w:t>
                      </w:r>
                      <w:proofErr w:type="spellStart"/>
                      <w:r w:rsidR="001809C6">
                        <w:t>Stz’uminus</w:t>
                      </w:r>
                      <w:proofErr w:type="spellEnd"/>
                      <w:r w:rsidR="001809C6">
                        <w:t xml:space="preserve"> First Nation members collected seaweed; Pauquachin First Nation member and two Indigenous health dieticians (</w:t>
                      </w:r>
                      <w:r w:rsidR="00853A47">
                        <w:t>i</w:t>
                      </w:r>
                      <w:r w:rsidR="001809C6">
                        <w:t xml:space="preserve">ndigenous and </w:t>
                      </w:r>
                      <w:r w:rsidR="00853A47">
                        <w:t>non-indigenous</w:t>
                      </w:r>
                      <w:r w:rsidR="001809C6">
                        <w:t xml:space="preserve">) collected seaweed; Tsartlip First Nation member oversaw collection of seaweed; T’Sou-ke First Nation fisheries biologist oversaw seaweed collection; Penelakut First Nation </w:t>
                      </w:r>
                      <w:r w:rsidR="00847CF0">
                        <w:t>member</w:t>
                      </w:r>
                      <w:r w:rsidR="001809C6">
                        <w:t xml:space="preserve"> helped collect seaweed</w:t>
                      </w:r>
                      <w:r w:rsidR="00847CF0">
                        <w:t xml:space="preserve"> and drove boat; Songhees First Nation member helped collect seaweed and Songhees Tourism Coordinator (</w:t>
                      </w:r>
                      <w:r w:rsidR="00853A47">
                        <w:t>non-indigenous</w:t>
                      </w:r>
                      <w:r w:rsidR="00847CF0">
                        <w:t>) helped collect seaweed</w:t>
                      </w:r>
                      <w:r w:rsidR="004E05D5">
                        <w:t>; Pacheedaht First Nation Refer</w:t>
                      </w:r>
                      <w:r w:rsidR="00853A47">
                        <w:t>r</w:t>
                      </w:r>
                      <w:r w:rsidR="004E05D5">
                        <w:t>als Coordinator (</w:t>
                      </w:r>
                      <w:r w:rsidR="00853A47">
                        <w:t>non-indigenous</w:t>
                      </w:r>
                      <w:r w:rsidR="004E05D5">
                        <w:t xml:space="preserve">) helped collect seaweed.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D4EB50" w:rsidR="000035D5" w:rsidRDefault="003C7D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D4EB50" w:rsidR="000035D5" w:rsidRDefault="003C7D3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E3FB6">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05032" w14:textId="77777777" w:rsidR="00773F2A" w:rsidRDefault="00773F2A" w:rsidP="00F57A3B">
      <w:r>
        <w:separator/>
      </w:r>
    </w:p>
  </w:endnote>
  <w:endnote w:type="continuationSeparator" w:id="0">
    <w:p w14:paraId="14623242" w14:textId="77777777" w:rsidR="00773F2A" w:rsidRDefault="00773F2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9F6AF" w14:textId="77777777" w:rsidR="00773F2A" w:rsidRDefault="00773F2A" w:rsidP="00F57A3B">
      <w:r>
        <w:separator/>
      </w:r>
    </w:p>
  </w:footnote>
  <w:footnote w:type="continuationSeparator" w:id="0">
    <w:p w14:paraId="2C443863" w14:textId="77777777" w:rsidR="00773F2A" w:rsidRDefault="00773F2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78551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BB3B0D"/>
    <w:multiLevelType w:val="hybridMultilevel"/>
    <w:tmpl w:val="3D6E2DF0"/>
    <w:lvl w:ilvl="0" w:tplc="FB9E7D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7325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E11"/>
    <w:rsid w:val="00083CAE"/>
    <w:rsid w:val="000E6478"/>
    <w:rsid w:val="000F365D"/>
    <w:rsid w:val="00116E71"/>
    <w:rsid w:val="001600D5"/>
    <w:rsid w:val="001809C6"/>
    <w:rsid w:val="001B6CCE"/>
    <w:rsid w:val="00224E32"/>
    <w:rsid w:val="0025183D"/>
    <w:rsid w:val="002E3E6F"/>
    <w:rsid w:val="00335779"/>
    <w:rsid w:val="00384B18"/>
    <w:rsid w:val="003A5F67"/>
    <w:rsid w:val="003C7D34"/>
    <w:rsid w:val="003E32D8"/>
    <w:rsid w:val="004A7A57"/>
    <w:rsid w:val="004B7FFA"/>
    <w:rsid w:val="004E05D5"/>
    <w:rsid w:val="00541C18"/>
    <w:rsid w:val="00580384"/>
    <w:rsid w:val="005E3FB6"/>
    <w:rsid w:val="0069423E"/>
    <w:rsid w:val="00702013"/>
    <w:rsid w:val="00754FA1"/>
    <w:rsid w:val="007608AB"/>
    <w:rsid w:val="00773F2A"/>
    <w:rsid w:val="00782C2C"/>
    <w:rsid w:val="007C181E"/>
    <w:rsid w:val="00821776"/>
    <w:rsid w:val="00831ADE"/>
    <w:rsid w:val="00832717"/>
    <w:rsid w:val="00841F25"/>
    <w:rsid w:val="00847CF0"/>
    <w:rsid w:val="00853A47"/>
    <w:rsid w:val="008A2885"/>
    <w:rsid w:val="009364D9"/>
    <w:rsid w:val="00995765"/>
    <w:rsid w:val="00A43F5B"/>
    <w:rsid w:val="00A97D7C"/>
    <w:rsid w:val="00AF56CC"/>
    <w:rsid w:val="00B63C85"/>
    <w:rsid w:val="00BA7112"/>
    <w:rsid w:val="00C15A54"/>
    <w:rsid w:val="00C83F8D"/>
    <w:rsid w:val="00CA12EC"/>
    <w:rsid w:val="00CA74F8"/>
    <w:rsid w:val="00DD40C3"/>
    <w:rsid w:val="00E004E6"/>
    <w:rsid w:val="00E055FD"/>
    <w:rsid w:val="00E40E8A"/>
    <w:rsid w:val="00E56E27"/>
    <w:rsid w:val="00E83858"/>
    <w:rsid w:val="00E910F8"/>
    <w:rsid w:val="00EA44D5"/>
    <w:rsid w:val="00EC019D"/>
    <w:rsid w:val="00F1634D"/>
    <w:rsid w:val="00F454E6"/>
    <w:rsid w:val="00F57A3B"/>
    <w:rsid w:val="00FA2792"/>
    <w:rsid w:val="00FF1951"/>
    <w:rsid w:val="00FF66F9"/>
    <w:rsid w:val="4A803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C83F8D"/>
  </w:style>
  <w:style w:type="paragraph" w:styleId="ListParagraph">
    <w:name w:val="List Paragraph"/>
    <w:basedOn w:val="Normal"/>
    <w:uiPriority w:val="34"/>
    <w:qFormat/>
    <w:rsid w:val="003E32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28</Words>
  <Characters>5292</Characters>
  <Application>Microsoft Office Word</Application>
  <DocSecurity>0</DocSecurity>
  <Lines>44</Lines>
  <Paragraphs>12</Paragraphs>
  <ScaleCrop>false</ScaleCrop>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Jackson</cp:lastModifiedBy>
  <cp:revision>2</cp:revision>
  <dcterms:created xsi:type="dcterms:W3CDTF">2022-08-29T20:40:00Z</dcterms:created>
  <dcterms:modified xsi:type="dcterms:W3CDTF">2022-08-29T20:40:00Z</dcterms:modified>
</cp:coreProperties>
</file>